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2EEDF" w14:textId="64DF9AAB" w:rsidR="006D69A2" w:rsidRPr="00FE2346" w:rsidRDefault="00000000" w:rsidP="00F5434D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  <w:r w:rsidRPr="00FE2346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 xml:space="preserve">Supplementary </w:t>
      </w:r>
      <w:r w:rsidR="00256191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Materials</w:t>
      </w:r>
    </w:p>
    <w:p w14:paraId="4CC7613B" w14:textId="431F06A2" w:rsidR="00AD2637" w:rsidRDefault="00AD2637" w:rsidP="00F5434D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>Table</w:t>
      </w:r>
      <w:r w:rsidRPr="00F422E4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 xml:space="preserve"> 1.</w:t>
      </w:r>
      <w:r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 xml:space="preserve"> </w:t>
      </w:r>
      <w:r w:rsidRPr="00A75056">
        <w:rPr>
          <w:rFonts w:ascii="Times New Roman" w:eastAsia="Times New Roman" w:hAnsi="Times New Roman" w:cs="Times New Roman"/>
          <w:sz w:val="24"/>
          <w:szCs w:val="24"/>
        </w:rPr>
        <w:t xml:space="preserve">Sensitivity analysi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st-TAVR </w:t>
      </w:r>
      <w:r w:rsidRPr="00A75056">
        <w:rPr>
          <w:rFonts w:ascii="Times New Roman" w:eastAsia="Times New Roman" w:hAnsi="Times New Roman" w:cs="Times New Roman"/>
          <w:sz w:val="24"/>
          <w:szCs w:val="24"/>
        </w:rPr>
        <w:t>outcomes in patients ≥90 vs 80–89 years</w:t>
      </w:r>
    </w:p>
    <w:p w14:paraId="53A3E991" w14:textId="35CE3A72" w:rsidR="00AD2637" w:rsidRDefault="00AD2637" w:rsidP="00AD2637">
      <w:pPr>
        <w:widowControl w:val="0"/>
        <w:tabs>
          <w:tab w:val="left" w:pos="1418"/>
        </w:tabs>
        <w:spacing w:after="0" w:line="480" w:lineRule="auto"/>
        <w:ind w:firstLineChars="3300" w:firstLine="7920"/>
        <w:jc w:val="right"/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>Page 1</w:t>
      </w:r>
    </w:p>
    <w:p w14:paraId="49E2BB86" w14:textId="6538C2CC" w:rsidR="00F5434D" w:rsidRPr="00AB13DF" w:rsidRDefault="00000000" w:rsidP="00F5434D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>Supplementary Figure 1. Study flow and patient stratification</w:t>
      </w:r>
      <w:r w:rsidR="00AB13DF" w:rsidRPr="00AB13DF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ab/>
      </w:r>
      <w:r w:rsidR="00AB13DF" w:rsidRPr="00AB13DF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ab/>
      </w:r>
      <w:r w:rsidR="00AB13DF" w:rsidRPr="00AB13DF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ab/>
      </w:r>
      <w:r w:rsidR="00AD2637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 xml:space="preserve">             </w:t>
      </w:r>
      <w:r w:rsidR="00AB13DF" w:rsidRPr="00AB13DF">
        <w:rPr>
          <w:rFonts w:ascii="Times New Roman" w:eastAsia="Times New Roman" w:hAnsi="Times New Roman" w:cs="Times New Roman"/>
          <w:bCs/>
          <w:color w:val="000000"/>
          <w:sz w:val="24"/>
          <w:lang w:eastAsia="ja-JP"/>
          <w14:ligatures w14:val="none"/>
        </w:rPr>
        <w:t>Page 2</w:t>
      </w:r>
    </w:p>
    <w:p w14:paraId="1A40EDB5" w14:textId="4D95FE13" w:rsidR="00AB13DF" w:rsidRPr="00F422E4" w:rsidRDefault="00000000" w:rsidP="00F5434D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AB13DF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Supplementary Figure 2. Age-spline hazard ratios for all-cause mortality</w:t>
      </w:r>
      <w:r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ab/>
      </w:r>
      <w:r w:rsidR="00AD2637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 xml:space="preserve">             </w:t>
      </w:r>
      <w:r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Page 3</w:t>
      </w:r>
    </w:p>
    <w:p w14:paraId="47EBED0E" w14:textId="6F28B075" w:rsidR="00F422E4" w:rsidRDefault="00000000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  <w:r w:rsidRPr="00AB13DF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Supplementary Figure 3. Causes of death by age group</w:t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 w:rsidR="00AD2637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 xml:space="preserve">             </w:t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P</w:t>
      </w:r>
      <w:r w:rsidR="00AD2637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a</w:t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ge 4</w:t>
      </w:r>
    </w:p>
    <w:p w14:paraId="40F203AF" w14:textId="1E00156A" w:rsidR="00AB13DF" w:rsidRDefault="00000000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  <w:r w:rsidRPr="00AB13DF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Supplementary Figure 4. Relative survival in nonagenarians after TAVR</w:t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ab/>
      </w:r>
      <w:r w:rsidR="00AD2637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 xml:space="preserve">             </w:t>
      </w:r>
      <w:r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Page 5</w:t>
      </w:r>
    </w:p>
    <w:p w14:paraId="452EF643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77681EB4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65F25981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E0D7B02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31570B5A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1690065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45FD85F3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241BB2E1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71A3E9B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0EC4186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D1D8996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05BED03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5BB92F17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293B4902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7CFBF6FC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3404AB42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6EADE640" w14:textId="615FDA8F" w:rsidR="00AD2637" w:rsidRPr="00256191" w:rsidRDefault="00256191" w:rsidP="00AD2637">
      <w:pPr>
        <w:tabs>
          <w:tab w:val="left" w:pos="1418"/>
        </w:tabs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256191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lastRenderedPageBreak/>
        <w:t>Supplementary Table 1</w:t>
      </w:r>
      <w:r w:rsidR="00AD2637" w:rsidRPr="0025619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AD2637" w:rsidRPr="00256191">
        <w:rPr>
          <w:rFonts w:ascii="Times New Roman" w:eastAsia="Times New Roman" w:hAnsi="Times New Roman" w:cs="Times New Roman"/>
          <w:b/>
          <w:sz w:val="24"/>
          <w:szCs w:val="24"/>
        </w:rPr>
        <w:t>Sensitivity analysis: post-TAVR outcomes in patients ≥90 vs 80–89 years</w:t>
      </w: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2126"/>
        <w:gridCol w:w="1134"/>
        <w:gridCol w:w="1701"/>
        <w:gridCol w:w="1134"/>
      </w:tblGrid>
      <w:tr w:rsidR="00AD2637" w14:paraId="15B794E3" w14:textId="77777777" w:rsidTr="0034043C">
        <w:trPr>
          <w:trHeight w:val="28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067150C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poi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9F2123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adjusted H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C702E5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C6FA77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835098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AD2637" w14:paraId="34F048A3" w14:textId="77777777" w:rsidTr="0034043C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14:paraId="3ED78EBF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E8C1DC2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ＭＳ 明朝" w:hAnsi="ＭＳ 明朝" w:cs="ＭＳ 明朝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.7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5E9CA8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8AC9234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97</w:t>
            </w:r>
            <w:r w:rsidRPr="006B08D4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游明朝" w:hAnsi="Times New Roman" w:cs="Times New Roman" w:hint="eastAsia"/>
              </w:rPr>
              <w:t>82</w:t>
            </w:r>
            <w:r w:rsidRPr="006B08D4">
              <w:rPr>
                <w:rFonts w:ascii="Times New Roman" w:eastAsia="Times New Roman" w:hAnsi="Times New Roman" w:cs="Times New Roman"/>
              </w:rPr>
              <w:t>–1.</w:t>
            </w:r>
            <w:r>
              <w:rPr>
                <w:rFonts w:ascii="Times New Roman" w:eastAsia="游明朝" w:hAnsi="Times New Roman" w:cs="Times New Roman" w:hint="eastAsia"/>
              </w:rPr>
              <w:t>15</w:t>
            </w:r>
            <w:r w:rsidRPr="006B0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719F12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720</w:t>
            </w:r>
          </w:p>
        </w:tc>
      </w:tr>
      <w:tr w:rsidR="00AD2637" w14:paraId="7B1A1918" w14:textId="77777777" w:rsidTr="0034043C">
        <w:trPr>
          <w:trHeight w:val="290"/>
        </w:trPr>
        <w:tc>
          <w:tcPr>
            <w:tcW w:w="2547" w:type="dxa"/>
            <w:vAlign w:val="bottom"/>
          </w:tcPr>
          <w:p w14:paraId="011F598E" w14:textId="77777777" w:rsidR="00AD2637" w:rsidRDefault="00AD2637" w:rsidP="003404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vascular death</w:t>
            </w:r>
          </w:p>
        </w:tc>
        <w:tc>
          <w:tcPr>
            <w:tcW w:w="2126" w:type="dxa"/>
            <w:vAlign w:val="bottom"/>
          </w:tcPr>
          <w:p w14:paraId="2ABB42E0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.3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6D015E3F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245</w:t>
            </w:r>
          </w:p>
        </w:tc>
        <w:tc>
          <w:tcPr>
            <w:tcW w:w="1701" w:type="dxa"/>
            <w:vAlign w:val="bottom"/>
          </w:tcPr>
          <w:p w14:paraId="6889782E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84</w:t>
            </w:r>
            <w:r w:rsidRPr="006B08D4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游明朝" w:hAnsi="Times New Roman" w:cs="Times New Roman" w:hint="eastAsia"/>
              </w:rPr>
              <w:t>65</w:t>
            </w:r>
            <w:r w:rsidRPr="006B08D4">
              <w:rPr>
                <w:rFonts w:ascii="Times New Roman" w:eastAsia="Times New Roman" w:hAnsi="Times New Roman" w:cs="Times New Roman"/>
              </w:rPr>
              <w:t>–1.</w:t>
            </w:r>
            <w:r>
              <w:rPr>
                <w:rFonts w:ascii="Times New Roman" w:eastAsia="游明朝" w:hAnsi="Times New Roman" w:cs="Times New Roman" w:hint="eastAsia"/>
              </w:rPr>
              <w:t>09</w:t>
            </w:r>
            <w:r w:rsidRPr="006B0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bottom"/>
          </w:tcPr>
          <w:p w14:paraId="7CD46455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184</w:t>
            </w:r>
          </w:p>
        </w:tc>
      </w:tr>
      <w:tr w:rsidR="00AD2637" w14:paraId="7375EB30" w14:textId="77777777" w:rsidTr="0034043C">
        <w:trPr>
          <w:trHeight w:val="280"/>
        </w:trPr>
        <w:tc>
          <w:tcPr>
            <w:tcW w:w="2547" w:type="dxa"/>
            <w:vAlign w:val="bottom"/>
          </w:tcPr>
          <w:p w14:paraId="3341B677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ardiovascular death</w:t>
            </w:r>
          </w:p>
        </w:tc>
        <w:tc>
          <w:tcPr>
            <w:tcW w:w="2126" w:type="dxa"/>
            <w:vAlign w:val="bottom"/>
          </w:tcPr>
          <w:p w14:paraId="7B01B9BC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.9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0C3F5E95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61C2236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6</w:t>
            </w:r>
            <w:r w:rsidRPr="006B08D4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游明朝" w:hAnsi="Times New Roman" w:cs="Times New Roman" w:hint="eastAsia"/>
              </w:rPr>
              <w:t>84</w:t>
            </w:r>
            <w:r w:rsidRPr="006B08D4">
              <w:rPr>
                <w:rFonts w:ascii="Times New Roman" w:eastAsia="Times New Roman" w:hAnsi="Times New Roman" w:cs="Times New Roman"/>
              </w:rPr>
              <w:t>–1.</w:t>
            </w:r>
            <w:r>
              <w:rPr>
                <w:rFonts w:ascii="Times New Roman" w:eastAsia="游明朝" w:hAnsi="Times New Roman" w:cs="Times New Roman" w:hint="eastAsia"/>
              </w:rPr>
              <w:t>34</w:t>
            </w:r>
            <w:r w:rsidRPr="006B0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bottom"/>
          </w:tcPr>
          <w:p w14:paraId="305978A4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605</w:t>
            </w:r>
          </w:p>
        </w:tc>
      </w:tr>
      <w:tr w:rsidR="00AD2637" w14:paraId="24F8C9A3" w14:textId="77777777" w:rsidTr="0034043C">
        <w:trPr>
          <w:trHeight w:val="280"/>
        </w:trPr>
        <w:tc>
          <w:tcPr>
            <w:tcW w:w="2547" w:type="dxa"/>
            <w:vAlign w:val="bottom"/>
          </w:tcPr>
          <w:p w14:paraId="0DCC98CF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 failure readmission</w:t>
            </w:r>
          </w:p>
        </w:tc>
        <w:tc>
          <w:tcPr>
            <w:tcW w:w="2126" w:type="dxa"/>
            <w:vAlign w:val="bottom"/>
          </w:tcPr>
          <w:p w14:paraId="7D0F0726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.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449247B9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游明朝" w:hAnsi="Times New Roman" w:cs="Times New Roman" w:hint="eastAsia"/>
              </w:rPr>
              <w:t>16</w:t>
            </w:r>
          </w:p>
        </w:tc>
        <w:tc>
          <w:tcPr>
            <w:tcW w:w="1701" w:type="dxa"/>
            <w:vAlign w:val="bottom"/>
          </w:tcPr>
          <w:p w14:paraId="3AD654E8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41</w:t>
            </w:r>
            <w:r w:rsidRPr="006B08D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Pr="006B08D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2</w:t>
            </w:r>
            <w:r w:rsidRPr="006B08D4">
              <w:rPr>
                <w:rFonts w:ascii="Times New Roman" w:eastAsia="Times New Roman" w:hAnsi="Times New Roman" w:cs="Times New Roman"/>
              </w:rPr>
              <w:t>–1.</w:t>
            </w:r>
            <w:r>
              <w:rPr>
                <w:rFonts w:ascii="Times New Roman" w:eastAsia="游明朝" w:hAnsi="Times New Roman" w:cs="Times New Roman" w:hint="eastAsia"/>
              </w:rPr>
              <w:t>96</w:t>
            </w:r>
            <w:r w:rsidRPr="006B0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bottom"/>
          </w:tcPr>
          <w:p w14:paraId="4B8413CF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038</w:t>
            </w:r>
          </w:p>
        </w:tc>
      </w:tr>
      <w:tr w:rsidR="00AD2637" w14:paraId="5B68D6D6" w14:textId="77777777" w:rsidTr="0034043C">
        <w:trPr>
          <w:trHeight w:val="280"/>
        </w:trPr>
        <w:tc>
          <w:tcPr>
            <w:tcW w:w="2547" w:type="dxa"/>
            <w:tcBorders>
              <w:bottom w:val="single" w:sz="4" w:space="0" w:color="auto"/>
            </w:tcBorders>
            <w:vAlign w:val="bottom"/>
          </w:tcPr>
          <w:p w14:paraId="775C3918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807477B" w14:textId="77777777" w:rsidR="00AD2637" w:rsidRDefault="00AD2637" w:rsidP="003404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.1</w:t>
            </w:r>
            <w:r>
              <w:rPr>
                <w:rFonts w:ascii="Times New Roman" w:eastAsia="游明朝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A4DF39B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1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874471" w14:textId="77777777" w:rsidR="00AD2637" w:rsidRPr="006B08D4" w:rsidRDefault="00AD2637" w:rsidP="003404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73</w:t>
            </w:r>
            <w:r w:rsidRPr="006B08D4">
              <w:rPr>
                <w:rFonts w:ascii="Times New Roman" w:eastAsia="Times New Roman" w:hAnsi="Times New Roman" w:cs="Times New Roman"/>
              </w:rPr>
              <w:t xml:space="preserve"> (0.4</w:t>
            </w:r>
            <w:r>
              <w:rPr>
                <w:rFonts w:ascii="Times New Roman" w:eastAsia="游明朝" w:hAnsi="Times New Roman" w:cs="Times New Roman" w:hint="eastAsia"/>
              </w:rPr>
              <w:t>7</w:t>
            </w:r>
            <w:r w:rsidRPr="006B08D4">
              <w:rPr>
                <w:rFonts w:ascii="Times New Roman" w:eastAsia="Times New Roman" w:hAnsi="Times New Roman" w:cs="Times New Roman"/>
              </w:rPr>
              <w:t>–1.</w:t>
            </w:r>
            <w:r>
              <w:rPr>
                <w:rFonts w:ascii="Times New Roman" w:eastAsia="游明朝" w:hAnsi="Times New Roman" w:cs="Times New Roman" w:hint="eastAsia"/>
              </w:rPr>
              <w:t>15</w:t>
            </w:r>
            <w:r w:rsidRPr="006B0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F5999A9" w14:textId="77777777" w:rsidR="00AD2637" w:rsidRPr="00701F00" w:rsidRDefault="00AD2637" w:rsidP="0034043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B08D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177</w:t>
            </w:r>
          </w:p>
        </w:tc>
      </w:tr>
    </w:tbl>
    <w:p w14:paraId="6006C5E7" w14:textId="77777777" w:rsidR="00AD2637" w:rsidRDefault="00AD2637" w:rsidP="00AD2637">
      <w:pPr>
        <w:tabs>
          <w:tab w:val="left" w:pos="1418"/>
        </w:tabs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HR = </w:t>
      </w:r>
      <w:r>
        <w:rPr>
          <w:rFonts w:ascii="Times New Roman" w:eastAsia="Times New Roman" w:hAnsi="Times New Roman" w:cs="Times New Roman"/>
          <w:color w:val="000000"/>
          <w:sz w:val="24"/>
        </w:rPr>
        <w:t>hazard ratio.</w:t>
      </w:r>
    </w:p>
    <w:p w14:paraId="23C602E9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51560856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CC34ABD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78335FA0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564D1A77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788C59C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44A84A0F" w14:textId="77777777" w:rsid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8A3E7DA" w14:textId="77777777" w:rsidR="00AD2637" w:rsidRPr="00AD2637" w:rsidRDefault="00AD2637" w:rsidP="00F422E4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F8422FF" w14:textId="09806931" w:rsidR="00165F52" w:rsidRDefault="00165F52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6BA3089D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6211F011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C10EF73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31A2041D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0D29627C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1CFE79A8" w14:textId="77777777" w:rsidR="00AD2637" w:rsidRDefault="00AD2637">
      <w:pPr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2B3F62FC" w14:textId="198C1CDD" w:rsidR="00F422E4" w:rsidRPr="00F422E4" w:rsidRDefault="00F422E4" w:rsidP="00D129A2">
      <w:pPr>
        <w:spacing w:after="0" w:line="480" w:lineRule="auto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</w:p>
    <w:p w14:paraId="39C528ED" w14:textId="6E907EE1" w:rsidR="00F422E4" w:rsidRPr="00F422E4" w:rsidRDefault="00D129A2" w:rsidP="00D129A2">
      <w:pPr>
        <w:widowControl w:val="0"/>
        <w:tabs>
          <w:tab w:val="left" w:pos="1418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  <w:r>
        <w:rPr>
          <w:noProof/>
        </w:rPr>
        <w:lastRenderedPageBreak/>
        <w:drawing>
          <wp:inline distT="0" distB="0" distL="0" distR="0" wp14:anchorId="3860752D" wp14:editId="21FDA187">
            <wp:extent cx="4320000" cy="2796000"/>
            <wp:effectExtent l="0" t="0" r="0" b="0"/>
            <wp:docPr id="5263443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34431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7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FDB98" w14:textId="24EE59E3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Supplementary Figure 1</w:t>
      </w:r>
      <w:r w:rsidRPr="00F422E4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 xml:space="preserve">. </w:t>
      </w:r>
      <w:r w:rsidRPr="00F422E4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Study flow and patient stratification</w:t>
      </w:r>
    </w:p>
    <w:p w14:paraId="6A584BB4" w14:textId="77777777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After exclusions, 4,623 patients were included. Patients were stratified by age: ≥90 years (n = 700) and &lt;90 years (n = 3,923).</w:t>
      </w:r>
    </w:p>
    <w:p w14:paraId="585D3166" w14:textId="77777777" w:rsidR="00F422E4" w:rsidRPr="00F422E4" w:rsidRDefault="00000000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Abbreviation: TF = transfemoral.</w:t>
      </w:r>
    </w:p>
    <w:p w14:paraId="0A3CFD4F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60CE7EB6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6CE0031A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68E3E75E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0A2FE2C9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6A1BE021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1DB9BFA2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79F9609F" w14:textId="567C6F98" w:rsidR="00F422E4" w:rsidRDefault="00F422E4" w:rsidP="00D129A2">
      <w:pPr>
        <w:widowControl w:val="0"/>
        <w:tabs>
          <w:tab w:val="left" w:pos="1418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29426E7E" w14:textId="77777777" w:rsidR="00D129A2" w:rsidRDefault="00D129A2" w:rsidP="00D129A2">
      <w:pPr>
        <w:widowControl w:val="0"/>
        <w:tabs>
          <w:tab w:val="left" w:pos="1418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2DC0263A" w14:textId="77777777" w:rsidR="00D129A2" w:rsidRDefault="00D129A2" w:rsidP="00D129A2">
      <w:pPr>
        <w:widowControl w:val="0"/>
        <w:tabs>
          <w:tab w:val="left" w:pos="1418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2E7DA3BA" w14:textId="77777777" w:rsidR="00D129A2" w:rsidRDefault="00D129A2" w:rsidP="00D129A2">
      <w:pPr>
        <w:widowControl w:val="0"/>
        <w:tabs>
          <w:tab w:val="left" w:pos="1418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</w:p>
    <w:p w14:paraId="6BB8B8F7" w14:textId="3CFA37E9" w:rsidR="00D129A2" w:rsidRPr="00F422E4" w:rsidRDefault="00D129A2" w:rsidP="00AD2637">
      <w:pPr>
        <w:widowControl w:val="0"/>
        <w:tabs>
          <w:tab w:val="left" w:pos="1418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>
        <w:rPr>
          <w:noProof/>
        </w:rPr>
        <w:lastRenderedPageBreak/>
        <w:drawing>
          <wp:inline distT="0" distB="0" distL="0" distR="0" wp14:anchorId="663FC2B4" wp14:editId="1CD946C3">
            <wp:extent cx="4320000" cy="2358923"/>
            <wp:effectExtent l="0" t="0" r="0" b="3810"/>
            <wp:docPr id="7586519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65193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358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CAB7F" w14:textId="54BE9638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bookmarkStart w:id="0" w:name="_Hlk209529659"/>
      <w:r w:rsidRPr="00F422E4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Supplementary Figure 2. Age-spline hazard ratios for all-cause mortality</w:t>
      </w:r>
    </w:p>
    <w:bookmarkEnd w:id="0"/>
    <w:p w14:paraId="6E4C0B03" w14:textId="77777777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Aptos" w:hAnsi="Times New Roman" w:cs="Arial"/>
          <w:b/>
          <w:color w:val="000000"/>
          <w14:ligatures w14:val="none"/>
        </w:rPr>
      </w:pPr>
      <w:r w:rsidRPr="00F422E4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Restricted cubic spline Cox regression modeled age as a continuous variable, with 90 years as reference. Hazard ratios (solid line) with 95% confidence intervals (shaded area) remained stable between 70 and 85 years, increased after 87 years, and rose steeply beyond 90 years, indicating a continuous rather than stepwise risk increase.</w:t>
      </w:r>
    </w:p>
    <w:p w14:paraId="764F773C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619E3075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0CB5D57E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36CC0636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4C170B60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2B1C3FD6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75C9C609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58BF4A8B" w14:textId="77777777" w:rsid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63487E97" w14:textId="77777777" w:rsidR="00D129A2" w:rsidRDefault="00D129A2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39BB146F" w14:textId="77777777" w:rsidR="00D129A2" w:rsidRDefault="00D129A2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33E610C6" w14:textId="77777777" w:rsidR="00D129A2" w:rsidRDefault="00D129A2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3D9B9954" w14:textId="0A51201E" w:rsidR="00F422E4" w:rsidRDefault="00F422E4" w:rsidP="00D129A2">
      <w:pPr>
        <w:widowControl w:val="0"/>
        <w:tabs>
          <w:tab w:val="left" w:pos="1418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26F565A0" w14:textId="656D3C3E" w:rsidR="00D129A2" w:rsidRPr="00F422E4" w:rsidRDefault="00D129A2" w:rsidP="00AD2637">
      <w:pPr>
        <w:widowControl w:val="0"/>
        <w:tabs>
          <w:tab w:val="left" w:pos="1418"/>
        </w:tabs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  <w:r w:rsidRPr="00D129A2">
        <w:rPr>
          <w:rFonts w:ascii="Times New Roman" w:eastAsia="Times New Roman" w:hAnsi="Times New Roman" w:cs="Times New Roman"/>
          <w:b/>
          <w:noProof/>
          <w:color w:val="000000"/>
          <w:lang w:eastAsia="ja-JP"/>
          <w14:ligatures w14:val="none"/>
        </w:rPr>
        <w:lastRenderedPageBreak/>
        <w:drawing>
          <wp:inline distT="0" distB="0" distL="0" distR="0" wp14:anchorId="2AACF8FB" wp14:editId="3004F449">
            <wp:extent cx="4320000" cy="3180000"/>
            <wp:effectExtent l="0" t="0" r="0" b="0"/>
            <wp:docPr id="8" name="図 7" descr="グラフ, 棒グラフ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A95E8D99-5719-60BA-2A3A-2D6F212601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 descr="グラフ, 棒グラフ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A95E8D99-5719-60BA-2A3A-2D6F212601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5F566" w14:textId="1AB63A23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Supplementary Figure 3</w:t>
      </w:r>
      <w:r w:rsidRPr="00F422E4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 xml:space="preserve">. </w:t>
      </w:r>
      <w:r w:rsidRPr="00F422E4">
        <w:rPr>
          <w:rFonts w:ascii="Times New Roman" w:eastAsia="Times New Roman" w:hAnsi="Times New Roman" w:cs="Times New Roman"/>
          <w:b/>
          <w:sz w:val="24"/>
          <w:lang w:eastAsia="ja-JP"/>
          <w14:ligatures w14:val="none"/>
        </w:rPr>
        <w:t>Causes of death by age group</w:t>
      </w:r>
    </w:p>
    <w:p w14:paraId="1DB40147" w14:textId="77777777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>Horizontal bar chart comparing causes of death between patients aged ≥90 years (red, top) and &lt;90 years (blue, bottom). The overall p value (upper right) is from a χ</w:t>
      </w:r>
      <w:r w:rsidRPr="00F422E4">
        <w:rPr>
          <w:rFonts w:ascii="Times New Roman" w:eastAsia="Aptos" w:hAnsi="Times New Roman" w:cs="Arial"/>
          <w:sz w:val="24"/>
          <w:vertAlign w:val="superscript"/>
          <w14:ligatures w14:val="none"/>
        </w:rPr>
        <w:t>²</w:t>
      </w:r>
      <w:r w:rsidRPr="00F422E4">
        <w:rPr>
          <w:rFonts w:ascii="Times New Roman" w:eastAsia="Times New Roman" w:hAnsi="Times New Roman" w:cs="Times New Roman"/>
          <w:sz w:val="24"/>
          <w:lang w:eastAsia="ja-JP"/>
          <w14:ligatures w14:val="none"/>
        </w:rPr>
        <w:t xml:space="preserve"> test comparing the 5-category distributions.</w:t>
      </w:r>
    </w:p>
    <w:p w14:paraId="1DA1D59D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648CB330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04C31966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4BB2132E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09969D3D" w14:textId="77777777" w:rsidR="00F422E4" w:rsidRPr="00F422E4" w:rsidRDefault="00F422E4" w:rsidP="00F422E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721AD23F" w14:textId="77777777" w:rsidR="00F422E4" w:rsidRPr="00F422E4" w:rsidRDefault="00F422E4" w:rsidP="00D129A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</w:pPr>
    </w:p>
    <w:p w14:paraId="0A00B7B9" w14:textId="77777777" w:rsidR="00F422E4" w:rsidRPr="00F422E4" w:rsidRDefault="00F422E4" w:rsidP="00D129A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5894D8D9" w14:textId="77777777" w:rsidR="00F422E4" w:rsidRPr="00F422E4" w:rsidRDefault="00F422E4" w:rsidP="00D129A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614FCFDA" w14:textId="56704D7A" w:rsidR="00F422E4" w:rsidRDefault="00F422E4" w:rsidP="00D129A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5EDFC692" w14:textId="77777777" w:rsidR="00D129A2" w:rsidRDefault="00D129A2" w:rsidP="00D129A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</w:p>
    <w:p w14:paraId="5AD3AD29" w14:textId="40DAE4BE" w:rsidR="00D129A2" w:rsidRPr="00F422E4" w:rsidRDefault="00D129A2" w:rsidP="00AD263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lang w:eastAsia="ja-JP"/>
          <w14:ligatures w14:val="none"/>
        </w:rPr>
      </w:pPr>
      <w:r>
        <w:rPr>
          <w:noProof/>
        </w:rPr>
        <w:lastRenderedPageBreak/>
        <w:drawing>
          <wp:inline distT="0" distB="0" distL="0" distR="0" wp14:anchorId="28862F55" wp14:editId="0D1414D8">
            <wp:extent cx="4320000" cy="2429538"/>
            <wp:effectExtent l="0" t="0" r="0" b="0"/>
            <wp:docPr id="5165836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5836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2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5C1ED" w14:textId="2E95CA0C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b/>
          <w:color w:val="000000"/>
          <w:sz w:val="24"/>
          <w:lang w:eastAsia="ja-JP"/>
          <w14:ligatures w14:val="none"/>
        </w:rPr>
        <w:t>Supplementary Figure 4. Relative survival in nonagenarians after TAVR</w:t>
      </w:r>
    </w:p>
    <w:p w14:paraId="024D71E0" w14:textId="77777777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Observed survival after transcatheter aortic valve replacement (TAVR) in patients aged ≥90 years (red line) is compared with age- and sex-matched expected survival from Japanese life tables (blue line). The green dashed line represents relative survival (observed/expected). Relative survival crossed 1.0 at approximately 2 years and remained ≥1.0 thereafter, indicating comparable or superior survival to the general population.</w:t>
      </w:r>
    </w:p>
    <w:p w14:paraId="70164A81" w14:textId="77777777" w:rsidR="00F422E4" w:rsidRPr="00F422E4" w:rsidRDefault="00000000" w:rsidP="00F422E4">
      <w:pPr>
        <w:widowControl w:val="0"/>
        <w:tabs>
          <w:tab w:val="left" w:pos="1418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</w:pPr>
      <w:r w:rsidRPr="00F422E4">
        <w:rPr>
          <w:rFonts w:ascii="Times New Roman" w:eastAsia="Times New Roman" w:hAnsi="Times New Roman" w:cs="Times New Roman"/>
          <w:color w:val="000000"/>
          <w:sz w:val="24"/>
          <w:lang w:eastAsia="ja-JP"/>
          <w14:ligatures w14:val="none"/>
        </w:rPr>
        <w:t>Abbreviation: TAVR = transcatheter aortic valve replacement</w:t>
      </w:r>
    </w:p>
    <w:p w14:paraId="2235368C" w14:textId="77777777" w:rsidR="009C44A0" w:rsidRDefault="009C44A0"/>
    <w:p w14:paraId="0D31526E" w14:textId="77777777" w:rsidR="00D129A2" w:rsidRDefault="00D129A2"/>
    <w:p w14:paraId="3FC68EE6" w14:textId="77777777" w:rsidR="00D129A2" w:rsidRDefault="00D129A2"/>
    <w:p w14:paraId="1D333DAF" w14:textId="77777777" w:rsidR="00D129A2" w:rsidRDefault="00D129A2"/>
    <w:p w14:paraId="070BBB36" w14:textId="77777777" w:rsidR="00D129A2" w:rsidRDefault="00D129A2"/>
    <w:p w14:paraId="408BBF4B" w14:textId="77777777" w:rsidR="00D129A2" w:rsidRDefault="00D129A2"/>
    <w:p w14:paraId="5FEB1BB1" w14:textId="77777777" w:rsidR="00D129A2" w:rsidRDefault="00D129A2"/>
    <w:p w14:paraId="5807AB2C" w14:textId="77777777" w:rsidR="00D129A2" w:rsidRDefault="00D129A2"/>
    <w:p w14:paraId="3140D513" w14:textId="77777777" w:rsidR="00D129A2" w:rsidRDefault="00D129A2"/>
    <w:p w14:paraId="6BCDB934" w14:textId="77777777" w:rsidR="00D129A2" w:rsidRDefault="00D129A2"/>
    <w:sectPr w:rsidR="00D129A2" w:rsidSect="00CF2BD5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A6893" w14:textId="77777777" w:rsidR="0043050B" w:rsidRDefault="0043050B">
      <w:pPr>
        <w:spacing w:after="0" w:line="240" w:lineRule="auto"/>
      </w:pPr>
      <w:r>
        <w:separator/>
      </w:r>
    </w:p>
  </w:endnote>
  <w:endnote w:type="continuationSeparator" w:id="0">
    <w:p w14:paraId="0C629F5F" w14:textId="77777777" w:rsidR="0043050B" w:rsidRDefault="00430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1600141455"/>
      <w:docPartObj>
        <w:docPartGallery w:val="Page Numbers (Bottom of Page)"/>
        <w:docPartUnique/>
      </w:docPartObj>
    </w:sdtPr>
    <w:sdtContent>
      <w:p w14:paraId="22B717DF" w14:textId="6BAB8F96" w:rsidR="00AD2637" w:rsidRDefault="00AD2637" w:rsidP="00C56DE8">
        <w:pPr>
          <w:pStyle w:val="ac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3E992F2" w14:textId="77777777" w:rsidR="00AD2637" w:rsidRDefault="00AD2637" w:rsidP="00AD2637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139386212"/>
      <w:docPartObj>
        <w:docPartGallery w:val="Page Numbers (Bottom of Page)"/>
        <w:docPartUnique/>
      </w:docPartObj>
    </w:sdtPr>
    <w:sdtContent>
      <w:p w14:paraId="158E05CA" w14:textId="336DA567" w:rsidR="00AD2637" w:rsidRDefault="00AD2637" w:rsidP="00C56DE8">
        <w:pPr>
          <w:pStyle w:val="ac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2</w:t>
        </w:r>
        <w:r>
          <w:rPr>
            <w:rStyle w:val="af4"/>
          </w:rPr>
          <w:fldChar w:fldCharType="end"/>
        </w:r>
      </w:p>
    </w:sdtContent>
  </w:sdt>
  <w:p w14:paraId="1CF6736E" w14:textId="7508EC66" w:rsidR="00F5434D" w:rsidRDefault="00F5434D" w:rsidP="00AD2637">
    <w:pPr>
      <w:pStyle w:val="ac"/>
      <w:ind w:right="360"/>
      <w:jc w:val="center"/>
    </w:pPr>
  </w:p>
  <w:p w14:paraId="35B6F371" w14:textId="77777777" w:rsidR="00F5434D" w:rsidRDefault="00F5434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912A1" w14:textId="77777777" w:rsidR="0043050B" w:rsidRDefault="0043050B">
      <w:pPr>
        <w:spacing w:after="0" w:line="240" w:lineRule="auto"/>
      </w:pPr>
      <w:r>
        <w:separator/>
      </w:r>
    </w:p>
  </w:footnote>
  <w:footnote w:type="continuationSeparator" w:id="0">
    <w:p w14:paraId="00018BD7" w14:textId="77777777" w:rsidR="0043050B" w:rsidRDefault="00430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D9"/>
    <w:rsid w:val="00031CB2"/>
    <w:rsid w:val="00087A0A"/>
    <w:rsid w:val="000E06D6"/>
    <w:rsid w:val="0013641F"/>
    <w:rsid w:val="00143A21"/>
    <w:rsid w:val="00165F52"/>
    <w:rsid w:val="0017114D"/>
    <w:rsid w:val="002453D9"/>
    <w:rsid w:val="00256191"/>
    <w:rsid w:val="002C19BC"/>
    <w:rsid w:val="003264D9"/>
    <w:rsid w:val="00333537"/>
    <w:rsid w:val="003944B6"/>
    <w:rsid w:val="00426302"/>
    <w:rsid w:val="0043050B"/>
    <w:rsid w:val="004F59E3"/>
    <w:rsid w:val="004F72AB"/>
    <w:rsid w:val="005D285A"/>
    <w:rsid w:val="006741DC"/>
    <w:rsid w:val="006D69A2"/>
    <w:rsid w:val="00730AEF"/>
    <w:rsid w:val="007D5306"/>
    <w:rsid w:val="00935E75"/>
    <w:rsid w:val="009C44A0"/>
    <w:rsid w:val="009E3EE4"/>
    <w:rsid w:val="00AB13DF"/>
    <w:rsid w:val="00AD2637"/>
    <w:rsid w:val="00CF2BD5"/>
    <w:rsid w:val="00D116A2"/>
    <w:rsid w:val="00D12119"/>
    <w:rsid w:val="00D129A2"/>
    <w:rsid w:val="00D1611D"/>
    <w:rsid w:val="00E908AF"/>
    <w:rsid w:val="00EB32C4"/>
    <w:rsid w:val="00F422E4"/>
    <w:rsid w:val="00F5434D"/>
    <w:rsid w:val="00F5483D"/>
    <w:rsid w:val="00FB13D6"/>
    <w:rsid w:val="00FE2346"/>
    <w:rsid w:val="00FE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E1302"/>
  <w15:chartTrackingRefBased/>
  <w15:docId w15:val="{C864DC34-D490-4EE2-A212-4C49DC4E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45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45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45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45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453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453D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453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453D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453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453D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5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45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45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453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3D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453D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45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453D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453D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54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F5434D"/>
  </w:style>
  <w:style w:type="paragraph" w:styleId="ac">
    <w:name w:val="footer"/>
    <w:basedOn w:val="a"/>
    <w:link w:val="ad"/>
    <w:uiPriority w:val="99"/>
    <w:unhideWhenUsed/>
    <w:rsid w:val="00F54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F5434D"/>
  </w:style>
  <w:style w:type="character" w:styleId="ae">
    <w:name w:val="annotation reference"/>
    <w:basedOn w:val="a0"/>
    <w:uiPriority w:val="99"/>
    <w:semiHidden/>
    <w:unhideWhenUsed/>
    <w:rsid w:val="00333537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333537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33353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3353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33537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4F72AB"/>
    <w:pPr>
      <w:spacing w:after="0" w:line="240" w:lineRule="auto"/>
    </w:pPr>
  </w:style>
  <w:style w:type="character" w:styleId="af4">
    <w:name w:val="page number"/>
    <w:basedOn w:val="a0"/>
    <w:uiPriority w:val="99"/>
    <w:semiHidden/>
    <w:unhideWhenUsed/>
    <w:rsid w:val="00AD2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野口 将彦</cp:lastModifiedBy>
  <cp:revision>7</cp:revision>
  <dcterms:created xsi:type="dcterms:W3CDTF">2025-09-24T02:29:00Z</dcterms:created>
  <dcterms:modified xsi:type="dcterms:W3CDTF">2026-01-11T02:13:00Z</dcterms:modified>
</cp:coreProperties>
</file>